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216"/>
      </w:tblGrid>
      <w:tr>
        <w:trPr>
          <w:trHeight w:val="315" w:hRule="atLeast"/>
        </w:trPr>
        <w:tc>
          <w:tcPr>
            <w:tcW w:w="2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lang w:bidi="hi-IN"/>
              </w:rPr>
              <w:t>Group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lang w:bidi="hi-IN"/>
              </w:rPr>
              <w:t>Distance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 xml:space="preserve">Roma-Portugal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.14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 xml:space="preserve">Roma-Serbi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 xml:space="preserve">Roma-Croati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Roma al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orthwest Ind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.86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 xml:space="preserve">West Indi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.23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orth Ind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8.04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ast Ind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.14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orthcentral Ind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.94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outhcentral Ind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8.84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outh Ind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8.78</w:t>
            </w:r>
          </w:p>
        </w:tc>
      </w:tr>
      <w:tr>
        <w:trPr>
          <w:trHeight w:val="315" w:hRule="atLeast"/>
        </w:trPr>
        <w:tc>
          <w:tcPr>
            <w:tcW w:w="2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 xml:space="preserve">Afghani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0:02:00Z</dcterms:created>
  <dc:creator>Rakesh Tamang</dc:creator>
  <dc:description/>
  <dc:language>en-US</dc:language>
  <cp:lastModifiedBy>Rakesh Tamang</cp:lastModifiedBy>
  <dcterms:modified xsi:type="dcterms:W3CDTF">2012-10-02T10:03:00Z</dcterms:modified>
  <cp:revision>1</cp:revision>
  <dc:subject/>
  <dc:title/>
</cp:coreProperties>
</file>